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6E60" w:rsidRDefault="00AE6E60" w:rsidP="00AE6E60">
      <w:r>
        <w:t>RNAi fragments:</w:t>
      </w:r>
    </w:p>
    <w:p w:rsidR="00595C4A" w:rsidRDefault="00595C4A" w:rsidP="00AE6E60"/>
    <w:p w:rsidR="00595C4A" w:rsidRDefault="00595C4A" w:rsidP="00AE6E60">
      <w:r>
        <w:t>&gt;FT</w:t>
      </w:r>
    </w:p>
    <w:p w:rsidR="00595C4A" w:rsidRDefault="00595C4A" w:rsidP="00AE6E60">
      <w:r w:rsidRPr="00595C4A">
        <w:t>GGTTATGGTGGACCCTGATGCACCCAGCCCAAGTGACCCCAGCCTAAGAGAATATTTGCATTGGTTGGTGACTGATATTCCAGCAACAACTGGGGCAAGCTTTGGCCATGAAACTGTGTGCTATGAGAGCCCGAGGCCGACAATGGGAATTCATCGGTTTGTTTTCGTCTTGTTTCGGCAACTGGGCAGGCAAACTGTGTATGCCCCTGGGTG</w:t>
      </w:r>
    </w:p>
    <w:p w:rsidR="00595C4A" w:rsidRDefault="00595C4A" w:rsidP="00AE6E60"/>
    <w:p w:rsidR="00AE6E60" w:rsidRDefault="00AE6E60" w:rsidP="00AE6E60">
      <w:r>
        <w:t>&gt;PTAP1</w:t>
      </w:r>
    </w:p>
    <w:p w:rsidR="00AE6E60" w:rsidRDefault="00AE6E60" w:rsidP="00AE6E60">
      <w:r w:rsidRPr="00786A51">
        <w:t>AGATACTTGAACGCCACGAGAGGTATTCTTATGCAGAGAGGCAATTAGTCGCAACTGATCTTGATTCGCAGGGGAACTGGACCCTAGAGTATAACAGGCTCAAGGCAAAGGTTGAACTTCTACAGAGAAACCACAGGCACTATTTGGGGGAAGATCTGGACTCCGTGAGTCTCAAAGAGCTTCAAAACTTGGAGCAACAGATTGATACCGCCCTTAAACTCATTCGGGAAAGAAAAAACCATCTGATGTATCAGTCGATTTCTGAGCTGCAGATAAAGGAGAAGGCAATTAAAGAGCAAAATAACA</w:t>
      </w:r>
      <w:r>
        <w:t>TGTTAGTGAAGCAGATCAAGGAGAAGGAGAA</w:t>
      </w:r>
    </w:p>
    <w:p w:rsidR="00AE6E60" w:rsidRDefault="00AE6E60" w:rsidP="00AE6E60"/>
    <w:p w:rsidR="00AE6E60" w:rsidRPr="008947D4" w:rsidRDefault="00AE6E60" w:rsidP="00AE6E60">
      <w:r>
        <w:t>&gt;PTLF</w:t>
      </w:r>
    </w:p>
    <w:p w:rsidR="00AE6E60" w:rsidRPr="000A085A" w:rsidRDefault="00AE6E60" w:rsidP="00AE6E60">
      <w:r w:rsidRPr="000A085A">
        <w:t>TCATTGTAACAGAGCCTGGTGAAGTGGCACGTGGCAAAAAGAACGGTCTTGATTACCTCTTCCATTTATATGAACAGTGTCGTGATTTCTTGATCCAAGTCCAAAGCATTGCGAAGGAGAGGGGAGAAAAATGCCCCACTAAGGTGACAAATCAGGTGTTTAGGTATGCCAAGAAGGCAGGAGCAAGCTACATCAACAAGCCCAAAATGAGACACTACGTGCATTGCTATGCTTTACATTGCCTCGATGAGGACGCATCCAATGCACTTAGGAGAGCGTTCAAG</w:t>
      </w:r>
    </w:p>
    <w:p w:rsidR="00AE6E60" w:rsidRDefault="00AE6E60" w:rsidP="00AE6E60"/>
    <w:p w:rsidR="00AE6E60" w:rsidRDefault="00AE6E60" w:rsidP="00AE6E60">
      <w:r>
        <w:t>&gt;AGL20/SOC1</w:t>
      </w:r>
    </w:p>
    <w:p w:rsidR="00AE6E60" w:rsidRDefault="00AE6E60" w:rsidP="00AE6E60">
      <w:r w:rsidRPr="003A0732">
        <w:t>CAGAGGCATGTGAAAGAAAGCAACACAAACAAGCAGACAAGCGAACTGAACATGGAGCAACTGAAGGGCGAAGCAGCTAGCATGATAAAGAAGATAGAGATTCTTGAAGTTTCGAAACGAAAGCTACTGGGAGAATGTTTGGGATCGTGCACTGTTGAAGAACTGCAACAAAT</w:t>
      </w:r>
      <w:bookmarkStart w:id="0" w:name="_GoBack"/>
      <w:bookmarkEnd w:id="0"/>
      <w:r w:rsidRPr="003A0732">
        <w:t>CGAACAACAGTTAGAGAGGAGTGTAAGCACCATCCGAGCTAGAAAGAATCAGGTTTTCAGAGAACAGATTGAGCAACTAAAACAAAAGGAGAAGCAACTGACAGCTGAAAATGCAAGGCTGTCTAACAAGTCTGGCGTCCAGCCATGGCGAGTACTCTCAAGGGAACAGAGAGAGAATTTACCCTGTGAAGAACAGAGAGATAGCAGTTCAATTTCGGATGTGGAGACCGAATTGTTC</w:t>
      </w:r>
    </w:p>
    <w:p w:rsidR="00AE6E60" w:rsidRDefault="00AE6E60" w:rsidP="00AE6E60"/>
    <w:p w:rsidR="00AE6E60" w:rsidRDefault="00AE6E60" w:rsidP="00AE6E60"/>
    <w:p w:rsidR="00AE6E60" w:rsidRDefault="00AE6E60" w:rsidP="00AE6E60">
      <w:r>
        <w:t>&gt;AGL24</w:t>
      </w:r>
    </w:p>
    <w:p w:rsidR="00AE6E60" w:rsidRDefault="00921EB9" w:rsidP="00AE6E60">
      <w:r w:rsidRPr="00921EB9">
        <w:t>CCGCACTCCAATAACCTCGACAAAATAAATCCGCCGTCTCTTGAGTTGCAGCTAGAAAACAGCAATCACATGCGATTGAGCAAGGAAGTTTCCGAGAAGAGTCATCAGCTAAGGCGGATGAGAGGTGAAGATCTTCACGGACTAAATATAGAAGAATTGCAGCAATTGGAAAAGGCGCTTGAAGTAGGACTTAGCCGCGTGCTTGAAACCAAGGGAGAACGAATTATGAATGAGATATCTACCCTTGAAAGGAAGGGAGTACAGCTTTTGGAAGAGAATAAGCAACTAAAACAGAAGATCGCAACCATTTACAAGGGAAAAGGACCCGCCCTTGTCGATTTAGACACAGCAGTTCAGGAAGAAGGGATGTCATCGGAGTCTACAACCAATGTTTGCAGCTGCAGCAGTGGCCCTCCTGTGGAGGATGATAGCTCCGA</w:t>
      </w:r>
    </w:p>
    <w:p w:rsidR="00921EB9" w:rsidRDefault="00921EB9" w:rsidP="00AE6E60"/>
    <w:p w:rsidR="00AE6E60" w:rsidRDefault="00AE6E60" w:rsidP="00AE6E60">
      <w:r>
        <w:t>&gt;PTAG</w:t>
      </w:r>
    </w:p>
    <w:p w:rsidR="00AE6E60" w:rsidRDefault="00AE6E60" w:rsidP="00AE6E60">
      <w:r w:rsidRPr="008947D4">
        <w:t>GGGTCAGTTTCTGAAGCCAATGCTCAGTTCTATCAGCAAGAAGCTGCCAAGCTGCGCTCGCAAATTGGTAATTTGCAGAATTCAAACAGGAATATGCTGGGTGAATCACTTAGTGCATTGAGTGTGAAGGAACTTAAGAGCTTGGAGATAAAACTTGAGAAAGGAATTGGTAGAATTCGTTCGAAAAAGAATGAGCTGTTGTTTGCTGAAATTGAGTATATGCAGAAGAGGGAGATTGACTTGCACAACAATAACCAGCTTCTCCGAGCAAAGATTGCAGAGAATGAAAGAAAGCGACAGCACATGAATTTGATGCCGGGAGGTGTCAACTTCGAGATCATGCAGTCTCAACCATTTGACTCTCGGAACTATTCTCAAGTTAATGG</w:t>
      </w:r>
    </w:p>
    <w:p w:rsidR="00AE6E60" w:rsidRDefault="00AE6E60" w:rsidP="00AE6E60"/>
    <w:p w:rsidR="00AE6E60" w:rsidRDefault="00AE6E60" w:rsidP="00AE6E60">
      <w:r>
        <w:t>&gt;PTD</w:t>
      </w:r>
    </w:p>
    <w:p w:rsidR="00AE6E60" w:rsidRPr="002768DD" w:rsidRDefault="00AE6E60" w:rsidP="00AE6E60">
      <w:r w:rsidRPr="002768DD">
        <w:t>TATCAGAACGCTTTAGGCATAGATCTGTGGGGCACTCAATACGAGAAAATGCAAGAGCACTTGAGGAAGCTGAATGATATCAATCATAAGCTGAGACAAGAAATCAGGCAGAGGAGAGGAGAGGGCCTGAATGATCTGAGCATTGATCATCTGCGCGGTCTTGAGCAACATATGACTGAAGCCTTGAATGGTGTGCGTGGCAGGAAGTACCATGTGATCAAAACACAAAACGAAACCTACAGGAAGAAGGTGAAGAATTTAGAGGAGAGACATGGAAACCTCTTGATGGAATATGAAGCAA</w:t>
      </w:r>
    </w:p>
    <w:p w:rsidR="00AE6E60" w:rsidRDefault="00AE6E60" w:rsidP="00AE6E60"/>
    <w:p w:rsidR="00AE6E60" w:rsidRDefault="00AE6E60" w:rsidP="00AE6E60"/>
    <w:p w:rsidR="00BD72A2" w:rsidRDefault="00AE6E60" w:rsidP="00AE6E60">
      <w:r>
        <w:t>&gt;FPFL1</w:t>
      </w:r>
    </w:p>
    <w:p w:rsidR="00AE6E60" w:rsidRDefault="00AE6E60" w:rsidP="00AE6E60">
      <w:r>
        <w:t>GGAGAAAGGTATTGGTGCACTTGCCATCAGGCCAAGTGGTATCCTCATACTCTTCCCTTGAACAGATCTTGAACGAGTTAGGATGGGAGAGGTACTATGGAGGTGACCCTGACCTCTTCCAATTCCACAAGCAATCTTCCATTGA</w:t>
      </w:r>
    </w:p>
    <w:p w:rsidR="00AE6E60" w:rsidRDefault="00AE6E60" w:rsidP="00AE6E60"/>
    <w:p w:rsidR="00AE6E60" w:rsidRDefault="00AE6E60" w:rsidP="00AE6E60">
      <w:r>
        <w:t>&gt;FPFL2</w:t>
      </w:r>
    </w:p>
    <w:p w:rsidR="00AE6E60" w:rsidRDefault="00AE6E60" w:rsidP="00AE6E60">
      <w:r>
        <w:lastRenderedPageBreak/>
        <w:t>GGAGAACCCAGGAGCTGAATCACTAGATGGAAGCCGGCAAGGGTCAAGTATGCGGCGAAAAGTGCTAGTTCACTCCCCTAGTAATGAGGTTATAACTTCTTATGCCGTTCTTGAACGCAAGCTATATTCTCTTGGGTGGGAGAGGTACTATGATGATCCGGATCTCCTTCAATTCCACAAAAGATCAACTGTTCATCTCATCTCTCTCCCTAAGGATTTTAACAAGCTCAGGTCCATGCA</w:t>
      </w:r>
    </w:p>
    <w:p w:rsidR="00AF046D" w:rsidRDefault="00AF046D"/>
    <w:sectPr w:rsidR="00AF04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E60"/>
    <w:rsid w:val="003C280D"/>
    <w:rsid w:val="004C62BF"/>
    <w:rsid w:val="00595C4A"/>
    <w:rsid w:val="008A7C94"/>
    <w:rsid w:val="00921EB9"/>
    <w:rsid w:val="00AE6E60"/>
    <w:rsid w:val="00AF046D"/>
    <w:rsid w:val="00B77DB0"/>
    <w:rsid w:val="00BD72A2"/>
    <w:rsid w:val="00BE6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E60"/>
    <w:pPr>
      <w:spacing w:after="0" w:line="240" w:lineRule="auto"/>
    </w:pPr>
    <w:rPr>
      <w:rFonts w:ascii="Courier New" w:eastAsia="Times New Roman" w:hAnsi="Courier New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utr5odd">
    <w:name w:val="utr5odd"/>
    <w:basedOn w:val="DefaultParagraphFont"/>
    <w:rsid w:val="004C62BF"/>
  </w:style>
  <w:style w:type="character" w:customStyle="1" w:styleId="utr5even">
    <w:name w:val="utr5even"/>
    <w:basedOn w:val="DefaultParagraphFont"/>
    <w:rsid w:val="004C62BF"/>
  </w:style>
  <w:style w:type="character" w:customStyle="1" w:styleId="cdseven">
    <w:name w:val="cdseven"/>
    <w:basedOn w:val="DefaultParagraphFont"/>
    <w:rsid w:val="004C62BF"/>
  </w:style>
  <w:style w:type="character" w:customStyle="1" w:styleId="cdsodd">
    <w:name w:val="cdsodd"/>
    <w:basedOn w:val="DefaultParagraphFont"/>
    <w:rsid w:val="004C62BF"/>
  </w:style>
  <w:style w:type="character" w:customStyle="1" w:styleId="utr3odd">
    <w:name w:val="utr3odd"/>
    <w:basedOn w:val="DefaultParagraphFont"/>
    <w:rsid w:val="004C62B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D72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cs="Courier New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D72A2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E60"/>
    <w:pPr>
      <w:spacing w:after="0" w:line="240" w:lineRule="auto"/>
    </w:pPr>
    <w:rPr>
      <w:rFonts w:ascii="Courier New" w:eastAsia="Times New Roman" w:hAnsi="Courier New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utr5odd">
    <w:name w:val="utr5odd"/>
    <w:basedOn w:val="DefaultParagraphFont"/>
    <w:rsid w:val="004C62BF"/>
  </w:style>
  <w:style w:type="character" w:customStyle="1" w:styleId="utr5even">
    <w:name w:val="utr5even"/>
    <w:basedOn w:val="DefaultParagraphFont"/>
    <w:rsid w:val="004C62BF"/>
  </w:style>
  <w:style w:type="character" w:customStyle="1" w:styleId="cdseven">
    <w:name w:val="cdseven"/>
    <w:basedOn w:val="DefaultParagraphFont"/>
    <w:rsid w:val="004C62BF"/>
  </w:style>
  <w:style w:type="character" w:customStyle="1" w:styleId="cdsodd">
    <w:name w:val="cdsodd"/>
    <w:basedOn w:val="DefaultParagraphFont"/>
    <w:rsid w:val="004C62BF"/>
  </w:style>
  <w:style w:type="character" w:customStyle="1" w:styleId="utr3odd">
    <w:name w:val="utr3odd"/>
    <w:basedOn w:val="DefaultParagraphFont"/>
    <w:rsid w:val="004C62B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D72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cs="Courier New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D72A2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445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2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5</Words>
  <Characters>242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ner, Amy</dc:creator>
  <cp:lastModifiedBy>Amy</cp:lastModifiedBy>
  <cp:revision>2</cp:revision>
  <dcterms:created xsi:type="dcterms:W3CDTF">2018-05-18T22:34:00Z</dcterms:created>
  <dcterms:modified xsi:type="dcterms:W3CDTF">2018-05-18T22:34:00Z</dcterms:modified>
</cp:coreProperties>
</file>